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18"/>
          <w:szCs w:val="18"/>
        </w:rPr>
      </w:pPr>
      <w:bookmarkStart w:id="0" w:name="OLE_LINK4"/>
      <w:bookmarkStart w:id="1" w:name="OLE_LINK3"/>
      <w:bookmarkEnd w:id="0"/>
      <w:bookmarkEnd w:id="1"/>
      <w:r>
        <w:rPr>
          <w:b/>
          <w:bCs/>
          <w:color w:val="000000"/>
          <w:kern w:val="0"/>
          <w:sz w:val="18"/>
          <w:szCs w:val="18"/>
        </w:rPr>
        <w:t>Table</w:t>
      </w:r>
      <w:r>
        <w:rPr>
          <w:b/>
          <w:bCs/>
          <w:color w:val="000000"/>
          <w:kern w:val="0"/>
          <w:sz w:val="18"/>
          <w:szCs w:val="18"/>
        </w:rPr>
        <w:t xml:space="preserve"> A</w:t>
      </w:r>
      <w:r>
        <w:rPr>
          <w:b/>
          <w:bCs/>
          <w:color w:val="000000"/>
          <w:kern w:val="0"/>
          <w:sz w:val="18"/>
          <w:szCs w:val="18"/>
        </w:rPr>
        <w:t>.</w:t>
      </w:r>
      <w:r>
        <w:rPr>
          <w:bCs/>
          <w:color w:val="000000"/>
          <w:kern w:val="0"/>
          <w:sz w:val="18"/>
          <w:szCs w:val="18"/>
        </w:rPr>
        <w:t xml:space="preserve"> RT-PCR primers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0"/>
        <w:gridCol w:w="1656"/>
        <w:gridCol w:w="4961"/>
      </w:tblGrid>
      <w:tr>
        <w:trPr>
          <w:trHeight w:val="31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 Symbol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to 3’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GCCATCAATGACCCCTT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ACGACGTACTCAGC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X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TTTCAGGGATCTGCTGGAG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CGGTATGTCGACACCAT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H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ATGCGCTTTCCCAGT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CATTCTGTGTCATGGGTTT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X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TAACCCTCTGGGGACG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TTTGCTGGTTTCCAAG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F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TGAGAGGTAAGAGC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GAGCCACTCTCCGAA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IF2A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ATCAGGAGACCCTGGCT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CCCGTATCCTGGTTGG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G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GCATCCAGAACAGCCT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AGGTAGTTGCTGTCC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TM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CCGGTAACCCGATCA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TCCCTAGACTTCACG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P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TCACCTTTGACTGAGCG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ACAACCCCAAACTAC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CAAGCTCCATCTCCACT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CAGCCATCTTTCATAC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T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CATTCAGCCCTTTT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ATGTTGCTGGCTCTCC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GGTAAGGATGCAGGTAA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TCAGGATCGCAGACCA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B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AAGGAGTTAAGGCAGACG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AGTTTTCCCTTTCCCTCTCCAT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AGGCCGATACAAAG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AGGGCTGGAATCCCC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G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CTTCCGCACTCGAGA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ACCCAGGGAGCCATA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GCAAGGTGGAACAGTT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TGTCTCCGCTTGGAGTG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AAACGCTGAAAGCCAT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AATATCATGACCACGGC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NG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GTCCTTGATCTCTGTGGT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ACAACGGCTCTTCAC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kern w:val="0"/>
          <w:szCs w:val="21"/>
        </w:rPr>
        <w:t>Table</w:t>
      </w:r>
      <w:r>
        <w:rPr>
          <w:b/>
          <w:color w:val="000000"/>
          <w:kern w:val="0"/>
          <w:szCs w:val="21"/>
        </w:rPr>
        <w:t xml:space="preserve"> B</w:t>
      </w:r>
      <w:r>
        <w:rPr>
          <w:b/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Enrichment of Go terms in primary response</w:t>
      </w:r>
      <w:r>
        <w:rPr/>
        <w:t>（</w:t>
      </w:r>
      <w:r>
        <w:rPr/>
        <w:t>Top 10</w:t>
      </w:r>
      <w:r>
        <w:rPr/>
        <w:t>）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17"/>
        <w:gridCol w:w="993"/>
        <w:gridCol w:w="3827"/>
      </w:tblGrid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symbol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viru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5E-27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G15;EIF2AK2;MX1;IFI27;MX2;PLSCR1;IFI35;TRIM22;IRF9;IFIH1;CCL22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E-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TF;ZNF205;ELL2;IRF9;ZNF432;POLR3G;TMF1;ZNF431;ZNF665;ZNF417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E-0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205;TRIM22;ELL2;IRF9;ZNF432;TMF1;ZNF431;ZNF665;ZNF417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9E-0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AS1;IFI35;TRIM22;IFITM2;GBP1;CCL22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species interaction between organism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6E-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G15;EIF2AK2;IFIH1;SF3B2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-cell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1E-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G15;BST2;POMC;CCL22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E-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MP;RMI1;GINS4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0E-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X1;LGALS3BP;SMC3;POMC;TNC;CCL22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ediated transform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E-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C3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type I interfer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E-04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100</w:t>
            </w:r>
          </w:p>
        </w:tc>
      </w:tr>
    </w:tbl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b/>
          <w:color w:val="333333"/>
          <w:kern w:val="0"/>
          <w:sz w:val="18"/>
          <w:szCs w:val="18"/>
        </w:rPr>
        <w:t>Table</w:t>
      </w:r>
      <w:r>
        <w:rPr>
          <w:b/>
          <w:color w:val="333333"/>
          <w:kern w:val="0"/>
          <w:sz w:val="18"/>
          <w:szCs w:val="18"/>
        </w:rPr>
        <w:t xml:space="preserve"> C</w:t>
      </w:r>
      <w:r>
        <w:rPr>
          <w:b/>
          <w:color w:val="333333"/>
          <w:kern w:val="0"/>
          <w:sz w:val="18"/>
          <w:szCs w:val="18"/>
        </w:rPr>
        <w:t xml:space="preserve">. </w:t>
      </w:r>
      <w:r>
        <w:rPr>
          <w:color w:val="333333"/>
          <w:kern w:val="0"/>
          <w:sz w:val="18"/>
          <w:szCs w:val="18"/>
        </w:rPr>
        <w:t>Enrichment of Go terms in recall response</w:t>
      </w:r>
      <w:r>
        <w:rPr>
          <w:color w:val="333333"/>
          <w:kern w:val="0"/>
          <w:sz w:val="18"/>
          <w:szCs w:val="18"/>
        </w:rPr>
        <w:t>（</w:t>
      </w:r>
      <w:r>
        <w:rPr>
          <w:color w:val="333333"/>
          <w:kern w:val="0"/>
          <w:sz w:val="18"/>
          <w:szCs w:val="18"/>
        </w:rPr>
        <w:t>Top 10</w:t>
      </w:r>
      <w:r>
        <w:rPr>
          <w:color w:val="333333"/>
          <w:kern w:val="0"/>
          <w:sz w:val="18"/>
          <w:szCs w:val="18"/>
        </w:rPr>
        <w:t>）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17"/>
        <w:gridCol w:w="993"/>
        <w:gridCol w:w="3827"/>
      </w:tblGrid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symbol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viru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E-32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I27;ISG15;MX1;IFIH1;MX2;EIF2AK2;ISG20;PLSCR1;IFI35;STAT1;STAT2;TRIM22;LILRB1;IRF9;CCL4;IFNGR1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E-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AS1;IFITM2;GBP1;GBP5;IFI35;TRIM22;RGS1;GBP4;TAP1;GBP2;IGSF6;LILRB1;GBP3;LILRB4;CCL4;CD274;ERAP2;SECTM1;IKBKE;XCL1;HLA-G;GPR183;SEMA3C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E-2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S4;STAT1;TRIM22;IRF1;ZNFX1;NCOA7;MYBL2;DRAP1;IRF9;ZNF432;HLF;ZNF205;E2F3;ELL2;ZNF417;PIAS3;ETV6;AKNA;HELLS;RCOR2;ZNF431;YEATS2;RBL2;PHF20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on reduc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1E-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MPR;SCO2;CBR1;LOX;RRM2;SQRDL;GPD2;CYP4A11;DUS4L;PCYOX1;ALDH3A2;ALDH2;PHYH;HSD17B4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8E-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F1;FOXC1;NCOA7;POLR3G;DRAP1;IRF9;ZNF432;HLF;ZNF205;ATF5;E2F3;ELL2;ZNF417;CRCP;PIAS3;ETV6;AKNA;HELLS;ZNF431;RBL2;PHF20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E-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X1;LGALS3BP;STAT1;STAT2;ANGPTL6;TN13B_HUMAN;LILRB4;LTA;CCL4;OR6C2;POMC;FGL2;PTGER2;OR6N1;LYN;OPN1LW;XCL1;PDIA3;TRAF2;GPR183;IFNGR1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flammatory respon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E-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2G7;C5;NMI;CCL2;CCL4;SIGLEC1;LYZ;LTA4H;FOS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species interaction between organism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1E-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G15;IFIH1;EIF2AK2;STAT1;STAT2;LYN;SF3B2;CFLAR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E-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GALS3BP;SLAMF7;SELL;POSTN;CCL2;HAPLN3;CCL4;SCARB2;SPON1;CD9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ti-apoptosi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E-09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XC1;CCL2;ATF5;BAG1;HELLS;CFLAR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Table</w:t>
      </w:r>
      <w:r>
        <w:rPr>
          <w:b/>
          <w:color w:val="000000"/>
          <w:kern w:val="0"/>
          <w:sz w:val="18"/>
          <w:szCs w:val="18"/>
        </w:rPr>
        <w:t xml:space="preserve"> D</w:t>
      </w:r>
      <w:r>
        <w:rPr>
          <w:b/>
          <w:color w:val="000000"/>
          <w:kern w:val="0"/>
          <w:sz w:val="18"/>
          <w:szCs w:val="18"/>
        </w:rPr>
        <w:t>.</w:t>
      </w:r>
      <w:r>
        <w:rPr>
          <w:sz w:val="18"/>
          <w:szCs w:val="18"/>
        </w:rPr>
        <w:t xml:space="preserve"> Confirmation of microarray results with real-time PCR</w:t>
      </w:r>
      <w:r>
        <w:rPr>
          <w:sz w:val="18"/>
          <w:szCs w:val="18"/>
        </w:rPr>
        <w:t xml:space="preserve"> (n=60)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678"/>
        <w:gridCol w:w="1275"/>
        <w:gridCol w:w="1560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an Fold Change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NGR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gamma receptor alpha chain precursor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703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214685</w:t>
            </w:r>
          </w:p>
        </w:tc>
      </w:tr>
      <w:tr>
        <w:trPr>
          <w:trHeight w:val="295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ocyte antig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29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046798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S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-oncogene protein c-fo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0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851037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F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 regulatory factor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208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5122437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G2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stimulated gene 20 kDa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447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748070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X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induced GTP-binding protein Mx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0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0390474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X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induced GTP-binding protein Mx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3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18971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F2AK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induced, double-stranded RNA-activated protein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865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8550735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GS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or of G-protein signaling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61132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474932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F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 regulatory factor 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26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004209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er and activator of transcription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992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0950933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ITM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 induced transmembrane protein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58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447904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IH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induced helicase C domain-containing protein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8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4984763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I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feron-induced protein 6-16 precurs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938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564671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P6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leukin- 4-induc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74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645538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-1 receptor antagonist protein precurs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321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3800488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BP2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ylate-binging protein 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080"/>
            </w:tblGrid>
            <w:tr>
              <w:trPr>
                <w:trHeight w:val="30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1.618681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tbl>
            <w:tblPr>
              <w:tblW w:w="140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400"/>
            </w:tblGrid>
            <w:tr>
              <w:trPr>
                <w:trHeight w:val="300" w:hRule="atLeast"/>
              </w:trPr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4.766510999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spacing w:lineRule="auto" w:line="360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">
    <w:name w:val=" Char Char"/>
    <w:qFormat/>
    <w:rPr>
      <w:kern w:val="2"/>
      <w:sz w:val="18"/>
    </w:rPr>
  </w:style>
  <w:style w:type="character" w:styleId="CharChar1">
    <w:name w:val=" Char Char1"/>
    <w:qFormat/>
    <w:rPr>
      <w:kern w:val="2"/>
      <w:sz w:val="18"/>
    </w:rPr>
  </w:style>
  <w:style w:type="character" w:styleId="Font01">
    <w:name w:val="font01"/>
    <w:qFormat/>
    <w:rPr>
      <w:rFonts w:ascii="宋体;SimSun" w:hAnsi="宋体;SimSun" w:eastAsia="宋体;SimSun" w:cs="宋体;SimSun"/>
      <w:b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Arial" w:hAnsi="Arial" w:cs="Arial"/>
      <w:b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hao</dc:creator>
  <dc:description/>
  <cp:keywords/>
  <dc:language>en-US</dc:language>
  <cp:lastModifiedBy>微软用户</cp:lastModifiedBy>
  <cp:lastPrinted>2015-07-16T22:05:00Z</cp:lastPrinted>
  <dcterms:modified xsi:type="dcterms:W3CDTF">2015-09-30T07:21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